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aFolhaDeRosto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FATORES ASSOCIADOS AOS ÓBITOS POR CHIKUNGUNYA: UM ESTUDO DE CASO CONTROLE na cidade de fortaleza, ceará</w:t>
      </w:r>
    </w:p>
    <w:p>
      <w:pPr>
        <w:pStyle w:val="CapaFolhaDeRosto"/>
        <w:jc w:val="both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ário N º________</w:t>
      </w:r>
    </w:p>
    <w:p>
      <w:pPr>
        <w:pStyle w:val="Normal"/>
        <w:spacing w:lineRule="auto" w:line="240" w:before="0" w:after="0"/>
        <w:jc w:val="right"/>
        <w:rPr/>
      </w:pPr>
      <w:r>
        <w:rPr>
          <w:rFonts w:cs="Times New Roman" w:ascii="Times New Roman" w:hAnsi="Times New Roman"/>
          <w:b/>
          <w:sz w:val="24"/>
          <w:szCs w:val="24"/>
        </w:rPr>
        <w:t>CASO [     ]   CONTROLE [     ]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 xml:space="preserve">Pesquisador__________________________________ Data da coleta: _____/_____/______ 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 xml:space="preserve">Entrevistado: _______________________________________________________________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Parentesco do caso/controle: ___________________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Telefone(s) de contato:________________________________________________________</w:t>
      </w:r>
    </w:p>
    <w:p>
      <w:pPr>
        <w:pStyle w:val="Normal"/>
        <w:spacing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Endereço do contato:_________________________________________________________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 xml:space="preserve">1. Identificação e dados demográficos </w:t>
      </w:r>
    </w:p>
    <w:p>
      <w:pPr>
        <w:pStyle w:val="Normal"/>
        <w:spacing w:lineRule="auto" w:line="360" w:before="0" w:after="120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1.1 NOME:_________________________________________________________________________ </w:t>
      </w:r>
    </w:p>
    <w:p>
      <w:pPr>
        <w:pStyle w:val="Normal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lang w:eastAsia="pt-BR"/>
        </w:rPr>
        <w:t>1.2 DATA DE NASCIMENTO: ____/____/_____ 1.3 IDADE:_____anos   1.3.1 IDADE:_____meses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lang w:eastAsia="pt-BR"/>
        </w:rPr>
        <w:t xml:space="preserve">1.4 SEXO: </w:t>
      </w:r>
      <w:r>
        <w:rPr>
          <w:rFonts w:cs="Times New Roman" w:ascii="Times New Roman" w:hAnsi="Times New Roman"/>
        </w:rPr>
        <w:t>[   ] Masculino [   ] Feminino         1.5 PESO:_______Kg          1.6 ESTATURA:_____cm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7 RAÇA/COR: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[   ] Branca [   ] Preta [   ] Amarela [   ] Parda [   ] Ignorado 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1.8 ESCOLARIDADE:  </w:t>
      </w:r>
      <w:r>
        <w:rPr>
          <w:rFonts w:cs="Times New Roman" w:ascii="Times New Roman" w:hAnsi="Times New Roman"/>
        </w:rPr>
        <w:t xml:space="preserve">[  ] nenhum ou menos de 1 ano [  ] 1 a 3 anos [  ] 4 a 7 anos [  ] 8 a 10 anos [  ] 11 a 14 anos [  ] 15 anos ou mais </w:t>
      </w:r>
      <w:r>
        <w:rPr>
          <w:rFonts w:cs="Times New Roman" w:ascii="Times New Roman" w:hAnsi="Times New Roman"/>
          <w:sz w:val="22"/>
          <w:szCs w:val="22"/>
        </w:rPr>
        <w:t>[   ] Não respondeu.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1.9 ESTADO CIVIL: </w:t>
      </w:r>
      <w:r>
        <w:rPr>
          <w:rFonts w:cs="Times New Roman" w:ascii="Times New Roman" w:hAnsi="Times New Roman"/>
          <w:sz w:val="22"/>
          <w:szCs w:val="22"/>
        </w:rPr>
        <w:t xml:space="preserve">[  ] Solteiro(a) [  ] Casado(a) [  ] Viúvo(a) [  ] Separado(a)/Divorciado(a)            [   ] União estável [  ] Ignorado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1.10  TINHA/TEM ALGUMA RELIGIÃO? [    ] Sim [    ] Não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sz w:val="22"/>
          <w:szCs w:val="22"/>
        </w:rPr>
        <w:t>Se sim: Qual?______________________________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1.11 OCUPAÇÃO:</w:t>
      </w:r>
      <w:r>
        <w:rPr>
          <w:rFonts w:cs="Times New Roman" w:ascii="Times New Roman" w:hAnsi="Times New Roman"/>
          <w:sz w:val="22"/>
          <w:szCs w:val="22"/>
        </w:rPr>
        <w:t>__________________________________________________________________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2"/>
          <w:szCs w:val="22"/>
        </w:rPr>
        <w:t>1.12 QUANTAS PESSOAS MORAM NA CASA?</w:t>
      </w:r>
      <w:r>
        <w:rPr>
          <w:rFonts w:cs="Times New Roman" w:ascii="Times New Roman" w:hAnsi="Times New Roman"/>
          <w:sz w:val="22"/>
          <w:szCs w:val="22"/>
        </w:rPr>
        <w:t xml:space="preserve">_________(número) 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13 QUAL É A RENDA FAMILIAR MENSAL</w:t>
      </w:r>
      <w:r>
        <w:rPr>
          <w:rFonts w:cs="Times New Roman" w:ascii="Times New Roman" w:hAnsi="Times New Roman"/>
          <w:sz w:val="22"/>
          <w:szCs w:val="22"/>
        </w:rPr>
        <w:t>: _________________ REAIS (aproximada)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1.14 ENDEREÇO ATUAL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ESTADO: </w:t>
      </w:r>
      <w:r>
        <w:rPr>
          <w:rFonts w:cs="Times New Roman" w:ascii="Times New Roman" w:hAnsi="Times New Roman"/>
          <w:sz w:val="22"/>
          <w:szCs w:val="22"/>
        </w:rPr>
        <w:t xml:space="preserve">________ </w:t>
      </w:r>
      <w:r>
        <w:rPr>
          <w:rFonts w:cs="Times New Roman" w:ascii="Times New Roman" w:hAnsi="Times New Roman"/>
          <w:bCs/>
          <w:sz w:val="22"/>
          <w:szCs w:val="22"/>
        </w:rPr>
        <w:t>MUNICÍPIO:</w:t>
      </w:r>
      <w:r>
        <w:rPr>
          <w:rFonts w:cs="Times New Roman" w:ascii="Times New Roman" w:hAnsi="Times New Roman"/>
          <w:sz w:val="22"/>
          <w:szCs w:val="22"/>
        </w:rPr>
        <w:t>_____________________________________________________ RUA/AVENIDA</w:t>
      </w:r>
      <w:r>
        <w:rPr>
          <w:rFonts w:cs="Times New Roman" w:ascii="Times New Roman" w:hAnsi="Times New Roman"/>
          <w:bCs/>
          <w:sz w:val="22"/>
          <w:szCs w:val="22"/>
        </w:rPr>
        <w:t>:</w:t>
      </w:r>
      <w:r>
        <w:rPr>
          <w:rFonts w:cs="Times New Roman" w:ascii="Times New Roman" w:hAnsi="Times New Roman"/>
          <w:sz w:val="22"/>
          <w:szCs w:val="22"/>
        </w:rPr>
        <w:t>__________________________________________</w:t>
      </w:r>
      <w:r>
        <w:rPr>
          <w:rFonts w:cs="Times New Roman" w:ascii="Times New Roman" w:hAnsi="Times New Roman"/>
          <w:bCs/>
          <w:sz w:val="22"/>
          <w:szCs w:val="22"/>
        </w:rPr>
        <w:t>NÚMERO:</w:t>
      </w:r>
      <w:r>
        <w:rPr>
          <w:rFonts w:cs="Times New Roman" w:ascii="Times New Roman" w:hAnsi="Times New Roman"/>
          <w:sz w:val="22"/>
          <w:szCs w:val="22"/>
        </w:rPr>
        <w:t xml:space="preserve">________________ </w:t>
      </w:r>
      <w:r>
        <w:rPr>
          <w:rFonts w:cs="Times New Roman" w:ascii="Times New Roman" w:hAnsi="Times New Roman"/>
          <w:bCs/>
          <w:sz w:val="22"/>
          <w:szCs w:val="22"/>
        </w:rPr>
        <w:t xml:space="preserve">BAIRRO: 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 </w:t>
      </w:r>
      <w:r>
        <w:rPr>
          <w:rFonts w:cs="Times New Roman" w:ascii="Times New Roman" w:hAnsi="Times New Roman"/>
          <w:bCs/>
          <w:sz w:val="22"/>
          <w:szCs w:val="22"/>
        </w:rPr>
        <w:t xml:space="preserve">FONE: 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1.15 MOROU EM OUTRO ENDEREÇO ANTES/DURANTE O ADOECIMENTO?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sz w:val="22"/>
          <w:szCs w:val="22"/>
        </w:rPr>
        <w:t xml:space="preserve">[   ] Sim [   ] Não 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- Se sim: 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ESTADO: </w:t>
      </w:r>
      <w:r>
        <w:rPr>
          <w:rFonts w:cs="Times New Roman" w:ascii="Times New Roman" w:hAnsi="Times New Roman"/>
          <w:sz w:val="22"/>
          <w:szCs w:val="22"/>
        </w:rPr>
        <w:t xml:space="preserve">_____ </w:t>
      </w:r>
      <w:r>
        <w:rPr>
          <w:rFonts w:cs="Times New Roman" w:ascii="Times New Roman" w:hAnsi="Times New Roman"/>
          <w:bCs/>
          <w:sz w:val="22"/>
          <w:szCs w:val="22"/>
        </w:rPr>
        <w:t>MUNICÍPIO: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____________________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RUA/AVENIDA: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________________________________ </w:t>
      </w:r>
      <w:r>
        <w:rPr>
          <w:rFonts w:cs="Times New Roman" w:ascii="Times New Roman" w:hAnsi="Times New Roman"/>
          <w:bCs/>
          <w:sz w:val="22"/>
          <w:szCs w:val="22"/>
        </w:rPr>
        <w:t>NÚMERO:</w:t>
      </w:r>
      <w:r>
        <w:rPr>
          <w:rFonts w:cs="Times New Roman" w:ascii="Times New Roman" w:hAnsi="Times New Roman"/>
          <w:sz w:val="22"/>
          <w:szCs w:val="22"/>
        </w:rPr>
        <w:t>_______</w:t>
      </w:r>
      <w:r>
        <w:rPr>
          <w:rFonts w:cs="Times New Roman" w:ascii="Times New Roman" w:hAnsi="Times New Roman"/>
          <w:bCs/>
          <w:sz w:val="22"/>
          <w:szCs w:val="22"/>
        </w:rPr>
        <w:t>BAIRRO:_</w:t>
      </w:r>
      <w:r>
        <w:rPr>
          <w:rFonts w:cs="Times New Roman" w:ascii="Times New Roman" w:hAnsi="Times New Roman"/>
          <w:sz w:val="22"/>
          <w:szCs w:val="22"/>
        </w:rPr>
        <w:t xml:space="preserve">_________________________________________________________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1.16 LOCAL DE TRABALHO OU ATIVIDADE?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1.17 LOCAL PROVÁVEL DE INFECÇÃO?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1.18 MAIS ALGUÉM TEVE CHIKUNGUNYA EM CASA? </w:t>
      </w:r>
      <w:r>
        <w:rPr>
          <w:rFonts w:cs="Times New Roman" w:ascii="Times New Roman" w:hAnsi="Times New Roman"/>
          <w:sz w:val="22"/>
          <w:szCs w:val="22"/>
        </w:rPr>
        <w:t>[   ] Sim [   ] Não [   ] Não sabe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1.19 MAIS ALGUÉM TEVE CHIKUNGUNYA NA RUA? </w:t>
      </w:r>
      <w:r>
        <w:rPr>
          <w:rFonts w:cs="Times New Roman" w:ascii="Times New Roman" w:hAnsi="Times New Roman"/>
          <w:sz w:val="22"/>
          <w:szCs w:val="22"/>
        </w:rPr>
        <w:t>[   ] Sim [   ] Não [   ] Não sabe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 xml:space="preserve">2. </w:t>
      </w:r>
      <w:r>
        <w:rPr>
          <w:rFonts w:cs="Times New Roman" w:ascii="Times New Roman" w:hAnsi="Times New Roman"/>
          <w:b/>
          <w:bCs/>
        </w:rPr>
        <w:t>Antecedentes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eastAsia="Times New Roman" w:cs="Times New Roman"/>
          <w:lang w:eastAsia="pt-BR"/>
        </w:rPr>
      </w:pPr>
      <w:r>
        <w:rPr>
          <w:rFonts w:eastAsia="Times New Roman" w:cs="Times New Roman" w:ascii="Times New Roman" w:hAnsi="Times New Roman"/>
          <w:lang w:eastAsia="pt-BR"/>
        </w:rPr>
        <w:t>2.1 ALGUMA VEZ APRESENTOU ALTERAÇÃO DO NÍVEL DE GLICOSE?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[  ] Sim [  ] Não [   ] Não sabe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>2.2 TINHA OU TEM PRESSÃO ALTA?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[  ] Sim [  ] Não [   ] Não sabe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>2.3 TEM PARENTES DE PRIMEIRO GRAU (pais ou irmãos ou filhos) com diabetes?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[  ] Sim [  ] Não [   ] Não sabe – Se sim: QUAL?___________________________________________</w:t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2.4 TEM PARENTES DE SEGUNDO GRAU (tios, tias, avós e primos em primeiro grau) com diabetes? </w:t>
      </w:r>
      <w:r>
        <w:rPr>
          <w:rFonts w:cs="Times New Roman" w:ascii="Times New Roman" w:hAnsi="Times New Roman"/>
        </w:rPr>
        <w:t>[  ] Sim [  ] Não [   ] Não sabe – Se sim: QUAL?___________________________________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2.5 ALGUMA VEZ UM </w:t>
      </w:r>
      <w:r>
        <w:rPr>
          <w:rFonts w:cs="Times New Roman" w:ascii="Times New Roman" w:hAnsi="Times New Roman"/>
          <w:bCs/>
          <w:color w:val="000000"/>
          <w:sz w:val="22"/>
          <w:szCs w:val="22"/>
        </w:rPr>
        <w:t>MÉDICO OU OUTRO PROFISSIONAL DE SAÚDE DISSE QUE TEM/TEVE ALGUMA DESSAS DOENÇAS?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[   ] Sim [   ] Não [   ] Não sabe </w:t>
        <w:tab/>
        <w:t xml:space="preserve">- Se sim, qual (is):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[  ] Diabetes [  ] Colesterol alto [  ] Angina [  ] Infarto[  ] Derrame  [  ] Insuficiência Cardíaca               [  ] Hipertensão arterial sistêmica [  ] Cardiopatia crônica [  ] Depressão [  ] Ansiedade  [  ] Artrite        [  ] Artrose  [  ] Febre reumática  [  ] Doença renal crônica      [  ] Pneumopatias crônicas [  ] Asma       [  ] Câncer [  ] Lúpus  [  ] Doença neuroléptica  [  ] Anemia falciforme  [  ] Talassemia [  ] Dengue       [  ] Zika [  ] Mayaro [  ] Malária  [   ] Leptospirose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sz w:val="22"/>
          <w:szCs w:val="22"/>
        </w:rPr>
        <w:t xml:space="preserve">[  ]alergias, especificar_____________________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[  ] Outras doenças reumatológicas 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[  ] Outra doença autoimune 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[  ]Outras, especificar____________________________________________________</w:t>
      </w:r>
      <w:r>
        <w:br w:type="page"/>
      </w:r>
    </w:p>
    <w:p>
      <w:pPr>
        <w:pStyle w:val="Normal"/>
        <w:spacing w:lineRule="auto" w:line="36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>2.6 FAZIA USO DE ALGUM MEDICAMENTO CONTÍNUO?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[  ] Sim [  ] Não [   ] Não sabe </w:t>
        <w:tab/>
        <w:t xml:space="preserve">- Se sim: 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56"/>
        <w:gridCol w:w="1985"/>
        <w:gridCol w:w="198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lasse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/>
            </w:pPr>
            <w:r>
              <w:rPr>
                <w:rFonts w:cs="Times New Roman" w:ascii="Times New Roman" w:hAnsi="Times New Roman"/>
                <w:b/>
              </w:rPr>
              <w:t>Especificar o medicamento e dos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ata de início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 de término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rticóides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inflamatóri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bióticos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virai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agulante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onvulsivante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siolític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ti-hipertensivo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iabetogênicos 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sulina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ros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____\____\_____</w:t>
            </w:r>
          </w:p>
        </w:tc>
      </w:tr>
    </w:tbl>
    <w:p>
      <w:pPr>
        <w:pStyle w:val="PargrafodaLista"/>
        <w:spacing w:lineRule="auto" w:line="360" w:before="0" w:after="12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2.7 HOUVE DESCOMPENSAÇÃO CLÍNICA DA ENFERMIDADE CRÔNICA (por exemplo: necessidade de aumentar dosagem medicamentosa)? [   ] Sim [   ] Não [   ] Não sabe - Se sim, especificar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lang w:eastAsia="pt-BR"/>
        </w:rPr>
      </w:pPr>
      <w:r>
        <w:rPr>
          <w:rFonts w:eastAsia="Times New Roman" w:cs="Times New Roman" w:ascii="Times New Roman" w:hAnsi="Times New Roman"/>
          <w:b/>
          <w:lang w:eastAsia="pt-BR"/>
        </w:rPr>
        <w:t>3. Hábitos de vida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b/>
        </w:rPr>
        <w:t xml:space="preserve">3.1 </w:t>
      </w:r>
      <w:r>
        <w:rPr>
          <w:rFonts w:cs="Times New Roman" w:ascii="Times New Roman" w:hAnsi="Times New Roman"/>
        </w:rPr>
        <w:t>JÁ FUMOU CIGARROS?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</w:rPr>
        <w:t xml:space="preserve">[  ] Sim, no passado, mas não atualmente. Quanto tempo faz que parou?_________________________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</w:rPr>
        <w:t xml:space="preserve">[  ] Sim, ainda fumava/fumo. Em média quantos por dia?____________________________________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</w:rPr>
        <w:t>[  ] Não</w:t>
        <w:tab/>
        <w:t xml:space="preserve">[  ] Não sabe 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</w:rPr>
        <w:t>3.2</w:t>
      </w:r>
      <w:r>
        <w:rPr>
          <w:rFonts w:cs="Times New Roman" w:ascii="Times New Roman" w:hAnsi="Times New Roman"/>
        </w:rPr>
        <w:t xml:space="preserve"> DURANTE OS ÚLTIMOS 12 MESES COM QUE FREQUÊNCIA MÉDIA O CASO/CONTROLE TEM INGERIDO BEBIDA ALCOÓLICA?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[  ] Bebe/bebia diariamente [  ] Bebe/bebia 1 a 3 vezes por semana [  ] Bebe/bebia 4 a 6 vezes por semana [  ] Bebe/bebia 1 a 3 vezes por mês [  ] menos de 1 vez por mês [  ] Nenhuma                            [  ] Não sabe 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–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 sim, quantas doses ou drinks ou cervejas costumava/costuma tomar?____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3 ATIVIDADE FÍSICA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3.1</w:t>
      </w:r>
      <w:r>
        <w:rPr>
          <w:rFonts w:cs="Times New Roman" w:ascii="Times New Roman" w:hAnsi="Times New Roman"/>
        </w:rPr>
        <w:t xml:space="preserve"> PRATICAVA/PRATICA ALGUMA ATIVIDADE FÍSICA?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</w:rPr>
        <w:t>[  ] Sim  [  ] Não [  ] Não sabe – se sim, quantos dias da semana?______________________________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uanto tempo em média durava/dura a atividade física?___________________minutos</w:t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4. Histórico vacinal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pt-BR"/>
        </w:rPr>
      </w:r>
    </w:p>
    <w:tbl>
      <w:tblPr>
        <w:tblW w:w="9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1843"/>
        <w:gridCol w:w="992"/>
        <w:gridCol w:w="1418"/>
        <w:gridCol w:w="1417"/>
        <w:gridCol w:w="1418"/>
      </w:tblGrid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>Imunobiológic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Tomou vacina?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Nº Dose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a 1º Dos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a2º Do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pt-BR"/>
              </w:rPr>
              <w:t xml:space="preserve">Data 3º Dose </w:t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fluenz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[  ] Sim [  ] Não </w:t>
            </w:r>
          </w:p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tp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epatite B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ríplice vir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 xml:space="preserve">Febre Amarel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>
          <w:trHeight w:val="110" w:hRule="atLeast"/>
        </w:trPr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eng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 ] Sim [  ] N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</w:rPr>
              <w:t>[  ] Não sab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hd w:fill="0D0D0D" w:val="clear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pt-BR"/>
        </w:rPr>
        <w:t>5. Histórico da doença e de atendimento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>4.1 DATA DE INICIO DOS SINTOMAS:____/____/_______</w:t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color w:val="000000"/>
          <w:lang w:eastAsia="pt-BR"/>
        </w:rPr>
      </w:pPr>
      <w:r>
        <w:rPr>
          <w:rFonts w:cs="Times New Roman" w:ascii="Times New Roman" w:hAnsi="Times New Roman"/>
          <w:color w:val="000000"/>
          <w:lang w:eastAsia="pt-BR"/>
        </w:rPr>
        <w:t xml:space="preserve">4.2 Iniciou com que: [  ] febre  [  ] dores </w:t>
      </w:r>
      <w:r>
        <w:rPr>
          <w:rFonts w:cs="Times New Roman" w:ascii="Times New Roman" w:hAnsi="Times New Roman"/>
          <w:lang w:eastAsia="pt-BR"/>
        </w:rPr>
        <w:t>articulares [  ] exantema [  ] dor</w:t>
      </w:r>
      <w:r>
        <w:rPr>
          <w:rFonts w:cs="Times New Roman" w:ascii="Times New Roman" w:hAnsi="Times New Roman"/>
          <w:color w:val="000000"/>
          <w:lang w:eastAsia="pt-BR"/>
        </w:rPr>
        <w:t xml:space="preserve"> nas costas [  ] dor em outras partes do corpo [  ] outros_____________________________________________________________</w:t>
      </w:r>
    </w:p>
    <w:p>
      <w:pPr>
        <w:pStyle w:val="Normal"/>
        <w:autoSpaceDE w:val="false"/>
        <w:spacing w:lineRule="auto" w:line="360" w:before="0" w:after="120"/>
        <w:rPr/>
      </w:pPr>
      <w:r>
        <w:rPr/>
        <w:t>4.3 SINAIS E SINTOMAS:   [1] Sim      [2] Não      [3] Não Informado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2714"/>
        <w:gridCol w:w="3362"/>
      </w:tblGrid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Febre  Data início: ___/___/____ Duração (dias):____  Temperatura máxima (°C): ____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Hipotermia  Temperatura mínima (°C): ____ Data início: ___/___/_____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Dor articular  Data início: __/__/____ Extensão: [   ] Oligoarticular [   ] Poliarticular Intensidade: [   ] Leve  [   ] Moderada  [   ] Intensa </w:t>
            </w:r>
          </w:p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Iniciou aonde? 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] Cabeça/pescoço [  ] Tronco/Coluna [  ] Lombossacral [  ] Ombro [  ] Cotovelo [  ] Punho      [  ] Dedos das mãos [  ] Dedos dos pés [  ] Planta dos pés [  ] Quadril  [  ] Joelhos [  ] Tornozelo [  ] Difuso por todas as articulações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Exantema  Data início: __/__/____ Duração (dias):___ Tipo exantema: [   ] Pruriginoso  [   ] Macular  [   ] Maculo-papular 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or abdominal  Intensidade: [   ] Leve   [   ] Moderada   [   ] Intensa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Edema de membros  Localização: [   ] Articular  [   ] Periarticular  [   ] Disseminado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Rigidez matinal  - Se sim, durante quanto tempo: [   ] ≤15dias [   ]15-30  [   ]&gt;30dias 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Alopecia – Já tinha antes de adoecer? [  ] Sim [  ] Não 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- se sim, [  ] aumentou após a doença, quando notou ______________________</w:t>
            </w:r>
          </w:p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] Não notou 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epressão – Já tinha antes de adoecer? [  ] Sim [  ] Não , - se sim, [  ] aumentou após a doença [  ] Não notou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rurido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rtrite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alafrios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efale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esânimo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Petéquias 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or retroorbitár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iarrei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Equimos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Mialg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Náusea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Epistax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Conjuntivite seca  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Vômitos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Hematoma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rostração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Sonolênci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Irritabilidad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Hipotensão postural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ipotimia/Desmaio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Hepatomegalia 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Esplenomegal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Coriz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Toss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Dispne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Dor de garganta 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Faringite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ftas na boca e/ou gargant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aresi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Paralisia</w:t>
            </w:r>
          </w:p>
        </w:tc>
      </w:tr>
      <w:tr>
        <w:trPr/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Apatia</w:t>
            </w:r>
          </w:p>
        </w:tc>
        <w:tc>
          <w:tcPr>
            <w:tcW w:w="2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[   ] Linfadenopatia</w:t>
            </w:r>
          </w:p>
        </w:tc>
        <w:tc>
          <w:tcPr>
            <w:tcW w:w="3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 xml:space="preserve">[   ] Outros, especificar:_________________ </w:t>
            </w:r>
          </w:p>
        </w:tc>
      </w:tr>
    </w:tbl>
    <w:p>
      <w:p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eastAsia="CIDFont+F3;MS Mincho" w:cs="Times New Roman" w:ascii="Times New Roman" w:hAnsi="Times New Roman"/>
          <w:sz w:val="22"/>
          <w:szCs w:val="22"/>
        </w:rPr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4.4 HOUVE OUTRAS MANIFESTAÇÕES CLÍNICAS QUE NÃO TINHAM SURGIDO APÓS O QUADRO AGUDO? [   ] Sim [   ] Não [   ] Não informado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- Se Sim, especificar: 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5 HOUVE OUTRAS MANIFESTAÇÕES CLÍNICAS QUE SE MANTIVERAM APÓS O QUADRO AGUDO? [   ] Sim [   ] Não [   ] Não informado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- Se Sim, especificar: 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4.6 MANIFESTAÇÕES NEUROLÓGICAS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- 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 xml:space="preserve">1 – Sim, 2 – Não, 3 – Não informado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[   ] Meningoencefalite [   ] Encefalite [   ] Convulsões [   ] Paresia [   ] Paralisia [   ] Neuropatia [   ] Síndrome de Guillain-Barré [   ] Síndrome cerebelar [   ] Encefalomielite aguda disseminada [   ] Agitação [   ] Alteração/rebaixamento consciência [   ] Coma [   ] Sinais meníngeos </w:t>
      </w:r>
    </w:p>
    <w:p>
      <w:pPr>
        <w:pStyle w:val="Default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[   ]  Outras, especificar:____________________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7 MANIFESTAÇÕES OCULARES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- 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 – Sim, 2 – Não, 3 – Não informado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[   ] Neurite optica [   ] Iridiociclite [   ] Episclerite [   ] Retinite [   ] Uveíte [   ] Outras, especificar: ________________________________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4.8 MANIFESTAÇÕES DERMATOLÓGICAS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–</w:t>
      </w: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 – Sim, 2 – Não, 3 – Não informado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[   ] Hiperpigmentação fotossensível [   ] Dermatose vesículo-bolhosa [   ] Úlcera aftosa intertriginosa [   ] Isquemia cutânea [   ] Outras, especificar: ______________________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9 QUADRO RENAL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–</w:t>
      </w: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Se sim, quando ___/___/_____, especificar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: 1 – Sim, 2 – Não, 3 – Não informado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[   ] Nefrite [   ] Insuficiência Renal Aguda [   ] Redução do debito urinário [   ] Alteração da cor da urina [   ] Outras, especificar: 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10 QUADRO HEMORRÁGICO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–</w:t>
      </w: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 – Sim, 2 – Não, 3 – Não informado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[   ] Hematemese [   ] Melena [   ] Metrorragia volumosa [   ] Sangramento do SNC [   ] Sangramentos cutâneos [   ] Sangramentos de mucosa oral [   ] Sangramento digestivo alto [   ] Sangramento digestivo baixo [   ] Sangramento cavitário (abdominal, torácico) [   ] Outros, especificar:_____________________________________________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 xml:space="preserve">4.11 EVOLUIU PARA CHOQUE: [   ] Sim [   ] Não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-  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 – Sim, 2 – Não, 3 – Não informado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[   ] Taquicardia [   ] Pulso débil ou inidentificável [   ] PA diferencial convergente (≤ 20 mmHg) [   ] Extremidades frias [   ] Tempo de enchimento capilar ≥ 3” [   ] Hipotensão arterial (PAS &lt; 90 mmHg) [   ] Outros, especificar: _____________________________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4.12 PRESENÇA DE OUTRAS COMPLICAÇÕES: [   ] Sim [   ] Não  [   ] Não informado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 xml:space="preserve">-  Se sim, quando ___/___/_____, especificar: </w:t>
      </w: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1 – Sim, 2 – Não, 3 – Não informado</w:t>
      </w:r>
      <w:r>
        <w:rPr>
          <w:rFonts w:cs="Times New Roman" w:ascii="Times New Roman" w:hAnsi="Times New Roman"/>
          <w:bCs/>
          <w:sz w:val="22"/>
          <w:szCs w:val="22"/>
        </w:rPr>
        <w:t xml:space="preserve"> [   ] Miocardite [   ] Discrasias hemorrágicas [   ] Pneumonia [   ] Insuficiência respiratória  [   ] Taquidispneia [   ] Hepatite aguda [   ] Pancreatite aguda [   ] Hipoadrenalismo [   ] Icterícia [   ] Edema agudo pulmonar [   ] Infecção associada à assistência à saúde [   ] Outras, especificar: ______________________________________________________ </w:t>
      </w:r>
    </w:p>
    <w:p>
      <w:pPr>
        <w:sectPr>
          <w:headerReference w:type="default" r:id="rId2"/>
          <w:type w:val="nextPage"/>
          <w:pgSz w:w="11906" w:h="16838"/>
          <w:pgMar w:left="1701" w:right="1134" w:gutter="0" w:header="709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bCs/>
          <w:sz w:val="22"/>
          <w:szCs w:val="22"/>
        </w:rPr>
      </w:pPr>
      <w:r>
        <w:rPr>
          <w:rFonts w:eastAsia="CIDFont+F3;MS Mincho" w:cs="Times New Roman" w:ascii="Times New Roman" w:hAnsi="Times New Roman"/>
          <w:bCs/>
          <w:sz w:val="22"/>
          <w:szCs w:val="22"/>
        </w:rPr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eastAsia="CIDFont+F3;MS Mincho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4.13 </w:t>
      </w:r>
      <w:r>
        <w:rPr>
          <w:rFonts w:eastAsia="CIDFont+F3;MS Mincho" w:cs="Times New Roman" w:ascii="Times New Roman" w:hAnsi="Times New Roman"/>
          <w:sz w:val="22"/>
          <w:szCs w:val="22"/>
        </w:rPr>
        <w:t>PROCUROU ATENDIMENTO MÉDICO POR CONTA DESTE QUADRO CLÍNICO? [  ] Sim [  ] Não</w:t>
      </w:r>
      <w:r>
        <w:rPr>
          <w:rFonts w:cs="Times New Roman" w:ascii="Times New Roman" w:hAnsi="Times New Roman"/>
          <w:bCs/>
          <w:sz w:val="22"/>
          <w:szCs w:val="22"/>
        </w:rPr>
        <w:t xml:space="preserve">[   ] Não informado  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eastAsia="CIDFont+F3;MS Mincho" w:cs="Times New Roman" w:ascii="Times New Roman" w:hAnsi="Times New Roman"/>
          <w:sz w:val="22"/>
          <w:szCs w:val="22"/>
        </w:rPr>
        <w:t>4.14 SE SIM, QUANTOS SERVIÇOS DE S</w:t>
      </w:r>
      <w:r>
        <w:rPr/>
        <w:t>AÚDE ELE (A) PROCUROU? DESCREVA COMO FOI O ATENDIMENTO: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2395"/>
        <w:gridCol w:w="1268"/>
        <w:gridCol w:w="1704"/>
        <w:gridCol w:w="1502"/>
        <w:gridCol w:w="2031"/>
        <w:gridCol w:w="1421"/>
        <w:gridCol w:w="2911"/>
      </w:tblGrid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Número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Nome serviço saúd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Município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Data atendimento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Hipótese diagnóstic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sz w:val="22"/>
                <w:szCs w:val="22"/>
              </w:rPr>
              <w:t>Condut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  <w:t>Soroterapia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  <w:t>Quantidade e Data</w:t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Alta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Internação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  <w:t>[ ] Transferênc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Si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</w:rPr>
              <w:t>[ ] Não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Alta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Internaç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Transferênc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Si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</w:rPr>
              <w:t>[ ] Não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Alta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Internação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color w:val="000000"/>
                <w:sz w:val="22"/>
                <w:szCs w:val="22"/>
              </w:rPr>
              <w:t>[ ] Transferênc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Si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</w:rPr>
              <w:t>[ ] Não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Alta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Internação</w:t>
            </w:r>
          </w:p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color w:val="000000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color w:val="000000"/>
                <w:sz w:val="22"/>
                <w:szCs w:val="22"/>
              </w:rPr>
              <w:t>[ ] Transferênc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Si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</w:rPr>
              <w:t>[ ] Não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  <w:tr>
        <w:trPr/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  <w:lang w:eastAsia="pt-BR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___/___/_____  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lineRule="auto" w:line="360" w:before="0" w:after="120"/>
              <w:jc w:val="both"/>
              <w:rPr>
                <w:rFonts w:ascii="Times New Roman" w:hAnsi="Times New Roman" w:eastAsia="CIDFont+F3;MS Mincho" w:cs="Times New Roman"/>
                <w:sz w:val="22"/>
                <w:szCs w:val="22"/>
              </w:rPr>
            </w:pPr>
            <w:r>
              <w:rPr>
                <w:rFonts w:eastAsia="CIDFont+F3;MS Mincho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Alta (__/ __/ __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Internaçã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Transferência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[ ] Sim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</w:rPr>
              <w:t>[ ] Não</w:t>
            </w:r>
          </w:p>
        </w:tc>
        <w:tc>
          <w:tcPr>
            <w:tcW w:w="2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 ________ml ___/___/____ 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  <w:t>________ml ___/___/____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418" w:right="1418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Cs/>
        </w:rPr>
        <w:t xml:space="preserve">4.15 DURANTE O ATENDIMENTO FEZ USO DE ALGUM MEDICAMENTO? </w:t>
      </w:r>
      <w:r>
        <w:rPr/>
        <w:t xml:space="preserve">[  ] Sim [  ] Não [   ] Não sabe - Se sim: </w:t>
      </w:r>
    </w:p>
    <w:tbl>
      <w:tblPr>
        <w:tblW w:w="12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126"/>
        <w:gridCol w:w="2552"/>
        <w:gridCol w:w="2835"/>
        <w:gridCol w:w="22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cs="Times New Roman"/>
                <w:color w:val="000000"/>
                <w:lang w:eastAsia="en-US"/>
              </w:rPr>
            </w:pPr>
            <w:r>
              <w:rPr>
                <w:rFonts w:eastAsia="CIDFont+F3;MS Mincho" w:cs="Times New Roman" w:ascii="Times New Roman" w:hAnsi="Times New Roman"/>
                <w:b/>
              </w:rPr>
              <w:t>Nome serviço saú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lass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</w:rPr>
              <w:t>Medicament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cs="Times New Roman"/>
                <w:color w:val="000000"/>
                <w:lang w:eastAsia="en-US"/>
              </w:rPr>
            </w:pPr>
            <w:r>
              <w:rPr>
                <w:rFonts w:eastAsia="CIDFont+F3;MS Mincho" w:cs="Times New Roman" w:ascii="Times New Roman" w:hAnsi="Times New Roman"/>
                <w:b/>
              </w:rPr>
              <w:t>Nome serviço saú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lasse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CIDFont+F3;MS Mincho" w:cs="Times New Roman" w:ascii="Times New Roman" w:hAnsi="Times New Roman"/>
                <w:b/>
                <w:color w:val="000000"/>
              </w:rPr>
              <w:t>Medicamento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s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spacing w:lineRule="auto" w:line="360" w:before="0" w:after="12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t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/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Corticóide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) Antiinflamatório (  ) Antibiótico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virais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ticoagulantes (  ) Anticoagulante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Ansiolítico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  ) Outro________</w:t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eastAsia="CIDFont+F3;MS Mincho" w:cs="Times New Roman"/>
                <w:lang w:eastAsia="pt-BR"/>
              </w:rPr>
            </w:pPr>
            <w:r>
              <w:rPr>
                <w:rFonts w:eastAsia="CIDFont+F3;MS Mincho" w:cs="Times New Roman" w:ascii="Times New Roman" w:hAnsi="Times New Roman"/>
                <w:lang w:eastAsia="pt-BR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  <w:sz w:val="22"/>
          <w:szCs w:val="22"/>
        </w:rPr>
        <w:t>4.16 DIAGNÓSTICO LABORATORIAL DE ALGUMA DOENÇA INFECCIOSA?</w:t>
      </w:r>
    </w:p>
    <w:p>
      <w:pPr>
        <w:pStyle w:val="Default"/>
        <w:spacing w:lineRule="auto" w:line="360" w:before="0" w:after="12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[  ] Sim [  ] Não – Se sim, qual:</w:t>
      </w:r>
      <w:r>
        <w:rPr/>
        <w:t xml:space="preserve">  </w:t>
      </w:r>
    </w:p>
    <w:tbl>
      <w:tblPr>
        <w:tblW w:w="133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138"/>
        <w:gridCol w:w="1144"/>
        <w:gridCol w:w="2089"/>
        <w:gridCol w:w="1242"/>
        <w:gridCol w:w="1297"/>
        <w:gridCol w:w="1410"/>
      </w:tblGrid>
      <w:tr>
        <w:trPr>
          <w:trHeight w:val="300" w:hRule="atLeast"/>
        </w:trPr>
        <w:tc>
          <w:tcPr>
            <w:tcW w:w="6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DOENÇA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EXAME</w:t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MATERIAL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RESULTADO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DADA COLETA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pt-BR"/>
              </w:rPr>
              <w:t>DATA DO RESULTADO</w:t>
            </w:r>
          </w:p>
        </w:tc>
      </w:tr>
      <w:tr>
        <w:trPr>
          <w:trHeight w:val="1039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Chikungunya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97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26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984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solamento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26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Dengue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986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017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49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solamento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52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Zika</w:t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M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28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gG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32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CR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 xml:space="preserve">[  ]Reagente     [  ]Não reagente         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1122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Isolamento</w:t>
            </w:r>
          </w:p>
        </w:tc>
        <w:tc>
          <w:tcPr>
            <w:tcW w:w="20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Sangue     [  ]Líquor         [  ]Visceras        [  ]Não realizado</w:t>
            </w:r>
          </w:p>
        </w:tc>
        <w:tc>
          <w:tcPr>
            <w:tcW w:w="12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pt-BR"/>
              </w:rPr>
              <w:t>[  ]Reagente     [  ]Não reagente</w:t>
            </w:r>
          </w:p>
        </w:tc>
        <w:tc>
          <w:tcPr>
            <w:tcW w:w="12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300" w:hRule="atLeast"/>
        </w:trPr>
        <w:tc>
          <w:tcPr>
            <w:tcW w:w="613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outros, especificar______________________________________________</w:t>
            </w:r>
          </w:p>
        </w:tc>
        <w:tc>
          <w:tcPr>
            <w:tcW w:w="114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08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42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9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  <w:tc>
          <w:tcPr>
            <w:tcW w:w="141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__/__/_____</w:t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613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4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208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42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29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  <w:tc>
          <w:tcPr>
            <w:tcW w:w="141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</w:r>
          </w:p>
        </w:tc>
      </w:tr>
    </w:tbl>
    <w:p>
      <w:pPr>
        <w:pStyle w:val="Default"/>
        <w:rPr>
          <w:rFonts w:ascii="Times New Roman" w:hAnsi="Times New Roman" w:cs="Times New Roman"/>
          <w:bCs/>
        </w:rPr>
      </w:pPr>
      <w:r>
        <w:br w:type="page"/>
      </w:r>
      <w:r>
        <w:rPr>
          <w:rFonts w:cs="Times New Roman" w:ascii="Times New Roman" w:hAnsi="Times New Roman"/>
          <w:bCs/>
        </w:rPr>
        <w:t>4.17 EXAMES LABORATORIAIS</w:t>
      </w:r>
    </w:p>
    <w:p>
      <w:pPr>
        <w:pStyle w:val="Default"/>
        <w:ind w:left="720" w:hanging="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A DA COLE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matócrito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moglobi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laqueta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ucócit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utrófil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osinófil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asófil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onócit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infócit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astonet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C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licose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TGO - AS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P - AL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ei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reatini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ódio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tássi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lbumi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sfatase Alcalin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ir. Tota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ir. Dire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ilir. Indire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A DA COLE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licemia capilar</w:t>
            </w:r>
          </w:p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4.18 REALIZOU PUNÇÃO LÍQUORICA? </w:t>
      </w:r>
      <w:r>
        <w:rPr>
          <w:rFonts w:cs="Times New Roman" w:ascii="Times New Roman" w:hAnsi="Times New Roman"/>
        </w:rPr>
        <w:t xml:space="preserve">[  ] Sim [  ] Não </w:t>
      </w:r>
      <w:r>
        <w:rPr>
          <w:rFonts w:cs="Times New Roman" w:ascii="Times New Roman" w:hAnsi="Times New Roman"/>
          <w:b/>
        </w:rPr>
        <w:t xml:space="preserve">– Se sim, especificar:  Data___/___/____ </w:t>
      </w:r>
      <w:r>
        <w:rPr>
          <w:rFonts w:cs="Times New Roman" w:ascii="Times New Roman" w:hAnsi="Times New Roman"/>
        </w:rPr>
        <w:t>Aspecto: (   ) Límpido (   ) Turvo (   ) Hemorrágico</w:t>
      </w:r>
    </w:p>
    <w:p>
      <w:pPr>
        <w:pStyle w:val="Default"/>
        <w:spacing w:lineRule="auto" w:line="360" w:before="0"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   )Outro:______________________________________________________________________________________________________________________</w:t>
      </w:r>
    </w:p>
    <w:tbl>
      <w:tblPr>
        <w:tblW w:w="12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76"/>
        <w:gridCol w:w="1405"/>
        <w:gridCol w:w="1417"/>
        <w:gridCol w:w="1276"/>
        <w:gridCol w:w="1134"/>
        <w:gridCol w:w="1276"/>
        <w:gridCol w:w="1276"/>
        <w:gridCol w:w="1417"/>
        <w:gridCol w:w="1276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Hemácias (mm³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eucócitos (mm³)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infócito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Neutrófilo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Leucócitos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Basófilo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Monócitos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Eosinófilos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Proteína (mg/dl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Glicose (mg/dl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autoSpaceDE w:val="false"/>
        <w:spacing w:lineRule="auto" w:line="36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4.19 EXAMES DE IMAGENS</w:t>
      </w:r>
    </w:p>
    <w:tbl>
      <w:tblPr>
        <w:tblW w:w="10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109"/>
        <w:gridCol w:w="1109"/>
        <w:gridCol w:w="1263"/>
        <w:gridCol w:w="1263"/>
        <w:gridCol w:w="1263"/>
        <w:gridCol w:w="1263"/>
        <w:gridCol w:w="1263"/>
      </w:tblGrid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DATA DA COLETA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__/__/__</w:t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 crânio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aio X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ltrasso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utro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sectPr>
          <w:headerReference w:type="default" r:id="rId4"/>
          <w:type w:val="nextPage"/>
          <w:pgSz w:orient="landscape" w:w="16838" w:h="11906"/>
          <w:pgMar w:left="1418" w:right="1418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4.20 HOUVE REMOÇÃO PARA UTI: [   ] Sim [   ] Não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- Se sim, Data admissão: _____/______ /______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Data alta da UTI: _____/______ /______ </w:t>
      </w:r>
    </w:p>
    <w:p>
      <w:pPr>
        <w:pStyle w:val="Default"/>
        <w:spacing w:lineRule="auto" w:line="360" w:before="0" w:after="120"/>
        <w:rPr/>
      </w:pP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4.21 EVOLUÇÃO: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[   ] Transferência      Data: _____/______ /______       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 xml:space="preserve">Para onde: _________________________________________ 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[   ] Alta. Data: _____/______ /______  [   ] Óbito  Data: _____/______ /______ </w:t>
      </w:r>
    </w:p>
    <w:p>
      <w:pPr>
        <w:pStyle w:val="Default"/>
        <w:spacing w:lineRule="auto" w:line="360" w:before="0" w:after="120"/>
        <w:rPr>
          <w:rFonts w:ascii="Times New Roman" w:hAnsi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4.22 SE ÓBITO, PREENCHA CONFORME A DECLARAÇÃO DE ÓBITO (DO):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>A)___________________________________________________________________ B) ____________________________________________________________________ C) _________________________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D) ____________________________________________________________________ I) _____________________________________________________________________ II) ____________________________________________________________________ 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>4.23 O CORPO FOI ENCAMINHADO PARA NECROPSIA: [   ] Sim [   ] Não - Se sim, descreva o  laudo: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Default"/>
        <w:spacing w:lineRule="auto" w:line="360" w:before="0" w:after="120"/>
        <w:rPr/>
      </w:pPr>
      <w:r>
        <w:rPr>
          <w:rFonts w:cs="Times New Roman" w:ascii="Times New Roman" w:hAnsi="Times New Roman"/>
          <w:bCs/>
        </w:rPr>
        <w:t xml:space="preserve">4.24 SE ÓBITO FETAL OU EM MENORES DE 1 ANO, QUANDO OCORREU EM RELAÇÃO AO PARTO: [   ] Antes    [   ] Durante    [   ] Após    [   ] Ignorado </w:t>
      </w:r>
      <w:bookmarkStart w:id="0" w:name="_GoBack"/>
      <w:bookmarkEnd w:id="0"/>
      <w:r>
        <w:rPr>
          <w:rFonts w:cs="Times New Roman" w:ascii="Times New Roman" w:hAnsi="Times New Roman"/>
          <w:bCs/>
          <w:sz w:val="22"/>
          <w:szCs w:val="22"/>
        </w:rPr>
        <w:t xml:space="preserve">[   ] Não se aplica </w:t>
      </w:r>
    </w:p>
    <w:sectPr>
      <w:headerReference w:type="default" r:id="rId5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  <w:tab/>
      <w:tab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CorpodetextoChar">
    <w:name w:val="Corpo de texto Char"/>
    <w:qFormat/>
    <w:rPr>
      <w:rFonts w:ascii="Arial" w:hAnsi="Arial" w:eastAsia="Times New Roman" w:cs="Times New Roman"/>
      <w:color w:val="000000"/>
      <w:sz w:val="28"/>
      <w:szCs w:val="20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lang w:val="pt-BR"/>
    </w:rPr>
  </w:style>
  <w:style w:type="character" w:styleId="AssuntodocomentrioChar">
    <w:name w:val="Assunto do comentário Char"/>
    <w:qFormat/>
    <w:rPr>
      <w:b/>
      <w:bCs/>
      <w:lang w:val="pt-BR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pt-BR"/>
    </w:rPr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SubttuloChar">
    <w:name w:val="Subtítulo Char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overflowPunct w:val="false"/>
      <w:autoSpaceDE w:val="false"/>
      <w:spacing w:lineRule="auto" w:line="240" w:before="0" w:after="0"/>
      <w:textAlignment w:val="baseline"/>
    </w:pPr>
    <w:rPr>
      <w:rFonts w:ascii="Arial" w:hAnsi="Arial" w:eastAsia="Times New Roman" w:cs="Arial"/>
      <w:color w:val="000000"/>
      <w:sz w:val="28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aFolhaDeRosto">
    <w:name w:val="Capa-Folha De Rosto"/>
    <w:basedOn w:val="Normal"/>
    <w:qFormat/>
    <w:pPr>
      <w:spacing w:lineRule="auto" w:line="360" w:before="0" w:after="0"/>
      <w:jc w:val="center"/>
    </w:pPr>
    <w:rPr>
      <w:rFonts w:ascii="Arial" w:hAnsi="Arial" w:eastAsia="Calibri" w:cs="Times New Roman"/>
      <w:b/>
      <w:caps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t-BR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lang w:val="en-US"/>
    </w:rPr>
  </w:style>
  <w:style w:type="paragraph" w:styleId="Subtitle">
    <w:name w:val="Subtitle"/>
    <w:basedOn w:val="Normal"/>
    <w:next w:val="TextBody"/>
    <w:qFormat/>
    <w:pPr>
      <w:suppressAutoHyphens w:val="true"/>
      <w:spacing w:lineRule="auto" w:line="360" w:before="0" w:after="0"/>
    </w:pPr>
    <w:rPr>
      <w:rFonts w:ascii="Times New Roman" w:hAnsi="Times New Roman" w:eastAsia="Times New Roman" w:cs="Times New Roman"/>
      <w:b/>
      <w:bCs/>
      <w:sz w:val="28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16:32:00Z</dcterms:created>
  <dc:creator>Rhaquel Oliveira</dc:creator>
  <dc:description/>
  <cp:keywords/>
  <dc:language>en-US</dc:language>
  <cp:lastModifiedBy>Luciano Cavalcanti</cp:lastModifiedBy>
  <dcterms:modified xsi:type="dcterms:W3CDTF">2022-01-07T16:32:00Z</dcterms:modified>
  <cp:revision>2</cp:revision>
  <dc:subject/>
  <dc:title/>
</cp:coreProperties>
</file>